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2. Diagnostic statistics of a model for predicting adaptive measures to climate change taken by forest owners based on strength of belief in local effects of climate change.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134"/>
        <w:gridCol w:w="1134"/>
        <w:gridCol w:w="1134"/>
        <w:gridCol w:w="1276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t-st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8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5.8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4.51e-09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S.b. climate change (1=Yes, probably, 0 otherwi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1.4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7.7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7.46e-15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S.b. climate change (1=Do not know, 0 otherwi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2.6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3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8.0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6.92e-16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S.b. climate change (1=No, probably not/Definitely not, 0 otherwi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3.3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3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-10.4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4"/>
                <w:szCs w:val="24"/>
                <w:lang w:val="en-GB"/>
              </w:rPr>
              <w:t>3.01e-24</w:t>
            </w:r>
          </w:p>
        </w:tc>
      </w:tr>
    </w:tbl>
    <w:p>
      <w:pPr>
        <w:pStyle w:val="Normal"/>
        <w:autoSpaceDE w:val="false"/>
        <w:rPr/>
      </w:pPr>
      <w:r>
        <w:rPr>
          <w:sz w:val="24"/>
          <w:szCs w:val="24"/>
          <w:lang w:val="en-GB"/>
        </w:rPr>
        <w:t>S.b. climate change: Strength of belief in local effects of climate change.</w:t>
      </w:r>
    </w:p>
    <w:p>
      <w:pPr>
        <w:pStyle w:val="Normal"/>
        <w:autoSpaceDE w:val="false"/>
        <w:rPr/>
      </w:pPr>
      <w:r>
        <w:rPr>
          <w:sz w:val="24"/>
          <w:szCs w:val="24"/>
          <w:lang w:val="en-GB"/>
        </w:rPr>
        <w:t xml:space="preserve">The model was fitted to five imputed datasets using logistic regression. All diagnostic statistics given for the model are significant at α=0.05. The null deviance=1105.649, the degrees of freedom for the null model=838, residual deviance=881.176, and the residual degrees of freedom= 841. The model fits the data significantly better than the null model (p&lt;0.0001). 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0:56:00Z</dcterms:created>
  <dc:creator>Kristina Blennow</dc:creator>
  <dc:description/>
  <cp:keywords/>
  <dc:language>en-US</dc:language>
  <cp:lastModifiedBy>Kristina Blennow</cp:lastModifiedBy>
  <dcterms:modified xsi:type="dcterms:W3CDTF">2012-10-23T17:05:00Z</dcterms:modified>
  <cp:revision>2</cp:revision>
  <dc:subject/>
  <dc:title/>
</cp:coreProperties>
</file>